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3B34" w:rsidRDefault="00254318">
      <w:pPr>
        <w:rPr>
          <w:rFonts w:ascii="Times New Roman" w:eastAsia="Times New Roman" w:hAnsi="Times New Roman" w:cs="Times New Roman"/>
          <w:b/>
          <w:bCs/>
          <w:color w:val="000000"/>
          <w:szCs w:val="24"/>
        </w:rPr>
      </w:pPr>
      <w:r>
        <w:rPr>
          <w:rFonts w:ascii="Times New Roman" w:eastAsia="Times New Roman" w:hAnsi="Times New Roman" w:cs="Times New Roman" w:hint="eastAsia"/>
          <w:b/>
          <w:bCs/>
          <w:color w:val="000000"/>
          <w:szCs w:val="24"/>
        </w:rPr>
        <w:t>S</w:t>
      </w:r>
      <w:r>
        <w:rPr>
          <w:rFonts w:ascii="Times New Roman" w:eastAsia="新細明體" w:hAnsi="Times New Roman" w:cs="Times New Roman" w:hint="eastAsia"/>
          <w:b/>
          <w:bCs/>
          <w:color w:val="000000"/>
          <w:szCs w:val="24"/>
        </w:rPr>
        <w:t>1</w:t>
      </w:r>
      <w:r>
        <w:rPr>
          <w:rFonts w:ascii="Times New Roman" w:eastAsia="Times New Roman" w:hAnsi="Times New Roman" w:cs="Times New Roman"/>
          <w:b/>
          <w:bCs/>
          <w:color w:val="000000"/>
          <w:szCs w:val="24"/>
        </w:rPr>
        <w:t xml:space="preserve"> Table. </w:t>
      </w:r>
      <w:r>
        <w:rPr>
          <w:rFonts w:ascii="Times New Roman" w:eastAsia="新細明體" w:hAnsi="Times New Roman" w:cs="Times New Roman" w:hint="eastAsia"/>
          <w:b/>
          <w:bCs/>
          <w:color w:val="000000"/>
          <w:szCs w:val="24"/>
        </w:rPr>
        <w:t>Patient c</w:t>
      </w:r>
      <w:r>
        <w:rPr>
          <w:rFonts w:ascii="Times New Roman" w:eastAsia="Times New Roman" w:hAnsi="Times New Roman" w:cs="Times New Roman"/>
          <w:b/>
          <w:bCs/>
          <w:color w:val="000000"/>
          <w:szCs w:val="24"/>
        </w:rPr>
        <w:t>haracteristics between drainage and non-drainage group</w:t>
      </w:r>
    </w:p>
    <w:tbl>
      <w:tblPr>
        <w:tblW w:w="83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76"/>
        <w:gridCol w:w="1983"/>
        <w:gridCol w:w="1985"/>
        <w:gridCol w:w="1362"/>
      </w:tblGrid>
      <w:tr w:rsidR="00C43B34">
        <w:trPr>
          <w:trHeight w:val="630"/>
        </w:trPr>
        <w:tc>
          <w:tcPr>
            <w:tcW w:w="2976" w:type="dxa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C43B34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Drainage</w:t>
            </w:r>
          </w:p>
          <w:p w:rsidR="00C43B34" w:rsidRDefault="00254318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(n=16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Non-Drainage</w:t>
            </w:r>
          </w:p>
          <w:p w:rsidR="00C43B34" w:rsidRDefault="00254318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(n=86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Cs w:val="24"/>
              </w:rPr>
              <w:t xml:space="preserve"> value</w:t>
            </w:r>
          </w:p>
        </w:tc>
      </w:tr>
      <w:tr w:rsidR="00C43B34">
        <w:trPr>
          <w:trHeight w:val="567"/>
        </w:trPr>
        <w:tc>
          <w:tcPr>
            <w:tcW w:w="2976" w:type="dxa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Age, years</w:t>
            </w:r>
          </w:p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Mean (SD)</w:t>
            </w:r>
          </w:p>
        </w:tc>
        <w:tc>
          <w:tcPr>
            <w:tcW w:w="1983" w:type="dxa"/>
            <w:tcBorders>
              <w:top w:val="single" w:sz="1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64.2 (8.6)</w:t>
            </w:r>
          </w:p>
        </w:tc>
        <w:tc>
          <w:tcPr>
            <w:tcW w:w="1985" w:type="dxa"/>
            <w:tcBorders>
              <w:top w:val="single" w:sz="18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69.7 (14.8)</w:t>
            </w:r>
          </w:p>
        </w:tc>
        <w:tc>
          <w:tcPr>
            <w:tcW w:w="1362" w:type="dxa"/>
            <w:tcBorders>
              <w:top w:val="single" w:sz="1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0.060</w:t>
            </w:r>
          </w:p>
        </w:tc>
      </w:tr>
      <w:tr w:rsidR="00C43B34">
        <w:trPr>
          <w:trHeight w:val="720"/>
        </w:trPr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BMI, kg/m</w:t>
            </w:r>
            <w:r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2</w:t>
            </w:r>
          </w:p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Mean (SD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25.4 (3.7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23.9 (4.0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0.084</w:t>
            </w:r>
          </w:p>
        </w:tc>
      </w:tr>
      <w:tr w:rsidR="00C43B34">
        <w:trPr>
          <w:trHeight w:val="546"/>
        </w:trPr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Fever or hypothermia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4"/>
              </w:rPr>
              <w:t>(%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8 (50.0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49 (57.0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0.606</w:t>
            </w:r>
          </w:p>
        </w:tc>
      </w:tr>
      <w:tr w:rsidR="00C43B34">
        <w:trPr>
          <w:trHeight w:val="720"/>
        </w:trPr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WBC, /µL</w:t>
            </w:r>
          </w:p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Mean (SD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15041.9</w:t>
            </w:r>
          </w:p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(8937.4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15915.8</w:t>
            </w:r>
          </w:p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(7943.6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0.765</w:t>
            </w:r>
          </w:p>
        </w:tc>
      </w:tr>
      <w:tr w:rsidR="00C43B34">
        <w:trPr>
          <w:trHeight w:val="720"/>
        </w:trPr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CRP, mg/dL</w:t>
            </w:r>
          </w:p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Mean (SD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15.4 (9.9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15.4 (10.2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0.969</w:t>
            </w:r>
          </w:p>
        </w:tc>
      </w:tr>
      <w:tr w:rsidR="00C43B34">
        <w:trPr>
          <w:trHeight w:val="720"/>
        </w:trPr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Abscess size, cm</w:t>
            </w:r>
          </w:p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Mean (SD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4.1 (1.9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2.9 (1.2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0.014*</w:t>
            </w:r>
          </w:p>
        </w:tc>
      </w:tr>
      <w:tr w:rsidR="00C43B34">
        <w:trPr>
          <w:trHeight w:val="720"/>
        </w:trPr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Abscess at another organ (%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5 (31.3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9 (10.5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0.042*</w:t>
            </w:r>
          </w:p>
        </w:tc>
      </w:tr>
      <w:tr w:rsidR="00C43B34">
        <w:trPr>
          <w:trHeight w:val="720"/>
        </w:trPr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 xml:space="preserve">Prostate volume, </w:t>
            </w:r>
            <w:r>
              <w:rPr>
                <w:rFonts w:ascii="Times New Roman" w:eastAsia="Times New Roman" w:hAnsi="Times New Roman" w:cs="Times New Roman"/>
                <w:szCs w:val="24"/>
              </w:rPr>
              <w:t>cm</w:t>
            </w:r>
            <w:r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3</w:t>
            </w:r>
          </w:p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Mean (SD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72.5 (49.7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51.2 (30.7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0.013*</w:t>
            </w:r>
          </w:p>
        </w:tc>
      </w:tr>
      <w:tr w:rsidR="00C43B34">
        <w:trPr>
          <w:trHeight w:val="507"/>
        </w:trPr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Alpha blocker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4"/>
              </w:rPr>
              <w:t>(%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4 (25.0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22 (25.6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1.000</w:t>
            </w:r>
          </w:p>
        </w:tc>
      </w:tr>
      <w:tr w:rsidR="00C43B34">
        <w:trPr>
          <w:trHeight w:val="429"/>
        </w:trPr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Cystostomy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4"/>
              </w:rPr>
              <w:t>(%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6 (37.5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10 (11.6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0.018*</w:t>
            </w:r>
          </w:p>
        </w:tc>
      </w:tr>
      <w:tr w:rsidR="00C43B34">
        <w:trPr>
          <w:trHeight w:val="720"/>
        </w:trPr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Length of stay, days</w:t>
            </w:r>
          </w:p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Mean (SD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20.4 (9.8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22.4 (19.6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0.410</w:t>
            </w:r>
          </w:p>
        </w:tc>
      </w:tr>
      <w:tr w:rsidR="00C43B34">
        <w:trPr>
          <w:trHeight w:val="417"/>
        </w:trPr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Death (%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0 (0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9 (10.5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0.48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0</w:t>
            </w:r>
          </w:p>
        </w:tc>
      </w:tr>
      <w:tr w:rsidR="00C43B34">
        <w:trPr>
          <w:trHeight w:val="422"/>
        </w:trPr>
        <w:tc>
          <w:tcPr>
            <w:tcW w:w="83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Comorbidities</w:t>
            </w:r>
          </w:p>
        </w:tc>
      </w:tr>
      <w:tr w:rsidR="00C43B34">
        <w:trPr>
          <w:trHeight w:val="385"/>
        </w:trPr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 xml:space="preserve">Chronic kidney </w:t>
            </w:r>
            <w:r>
              <w:rPr>
                <w:rFonts w:ascii="Times New Roman" w:eastAsia="Times New Roman" w:hAnsi="Times New Roman" w:cs="Times New Roman"/>
                <w:szCs w:val="24"/>
              </w:rPr>
              <w:t>disease (%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5 (31.3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25 (29.1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1.000</w:t>
            </w:r>
          </w:p>
        </w:tc>
      </w:tr>
      <w:tr w:rsidR="00C43B34">
        <w:trPr>
          <w:trHeight w:val="385"/>
        </w:trPr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COPD (%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1 (6.3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22 (25.6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0.112</w:t>
            </w:r>
          </w:p>
        </w:tc>
      </w:tr>
      <w:tr w:rsidR="00C43B34">
        <w:trPr>
          <w:trHeight w:val="385"/>
        </w:trPr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Cerebrovascular disease (%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5 (31.3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25 (29.1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1.000</w:t>
            </w:r>
          </w:p>
        </w:tc>
      </w:tr>
      <w:tr w:rsidR="00C43B34">
        <w:trPr>
          <w:trHeight w:val="385"/>
        </w:trPr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Diabetes mellitus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4"/>
              </w:rPr>
              <w:t>(%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10 (62.5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39 (45.3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0.207</w:t>
            </w:r>
          </w:p>
        </w:tc>
      </w:tr>
      <w:tr w:rsidR="00C43B34">
        <w:trPr>
          <w:trHeight w:val="385"/>
        </w:trPr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Hyperlipidemia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4"/>
              </w:rPr>
              <w:t>(%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5 (31.3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20 (23.3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0.532</w:t>
            </w:r>
          </w:p>
        </w:tc>
      </w:tr>
      <w:tr w:rsidR="00C43B34">
        <w:trPr>
          <w:trHeight w:val="385"/>
        </w:trPr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Hypertension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4"/>
              </w:rPr>
              <w:t>(%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7 (43.8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50 (58.1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0.287</w:t>
            </w:r>
          </w:p>
        </w:tc>
      </w:tr>
      <w:tr w:rsidR="00C43B34">
        <w:trPr>
          <w:trHeight w:val="385"/>
        </w:trPr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Ischemic heart disease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4"/>
              </w:rPr>
              <w:t>(%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4 (25.0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20 (23.3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1.000</w:t>
            </w:r>
          </w:p>
        </w:tc>
      </w:tr>
      <w:tr w:rsidR="00C43B34">
        <w:trPr>
          <w:trHeight w:val="385"/>
        </w:trPr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Liver cirrhosis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4"/>
              </w:rPr>
              <w:t>(%)</w:t>
            </w:r>
          </w:p>
        </w:tc>
        <w:tc>
          <w:tcPr>
            <w:tcW w:w="1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3 (18.8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5 (5.8)</w:t>
            </w:r>
          </w:p>
        </w:tc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43B34" w:rsidRDefault="00254318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0.109</w:t>
            </w:r>
          </w:p>
        </w:tc>
      </w:tr>
    </w:tbl>
    <w:p w:rsidR="00C43B34" w:rsidRDefault="00254318">
      <w:pPr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This table demonstrates different characteristics between drainage and non-drainage group.</w:t>
      </w:r>
    </w:p>
    <w:p w:rsidR="00C43B34" w:rsidRDefault="00254318">
      <w:pPr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Mann-Whitney U-test. Chi-Square test. Fisher’s exact test.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*p&lt;0.05, **p&lt;0.01. Continuous data are expressed as mean (standard deviation). Categorical data are expressed as number and percentage. BMI, body mass index; WBC, white blood cell count; CRP, c-reactive protein; COPD, chronic obstructive pulmonary disease.</w:t>
      </w:r>
      <w:bookmarkStart w:id="0" w:name="_GoBack"/>
      <w:bookmarkEnd w:id="0"/>
    </w:p>
    <w:sectPr w:rsidR="00C43B3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54318" w:rsidRDefault="00254318" w:rsidP="00893B49">
      <w:r>
        <w:separator/>
      </w:r>
    </w:p>
  </w:endnote>
  <w:endnote w:type="continuationSeparator" w:id="0">
    <w:p w:rsidR="00254318" w:rsidRDefault="00254318" w:rsidP="00893B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54318" w:rsidRDefault="00254318" w:rsidP="00893B49">
      <w:r>
        <w:separator/>
      </w:r>
    </w:p>
  </w:footnote>
  <w:footnote w:type="continuationSeparator" w:id="0">
    <w:p w:rsidR="00254318" w:rsidRDefault="00254318" w:rsidP="00893B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5512"/>
    <w:rsid w:val="00237936"/>
    <w:rsid w:val="00254318"/>
    <w:rsid w:val="00485512"/>
    <w:rsid w:val="00893B49"/>
    <w:rsid w:val="00C43B34"/>
    <w:rsid w:val="06C04025"/>
    <w:rsid w:val="62743359"/>
    <w:rsid w:val="654A6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3D45BCB-46FC-4CF2-B630-5C323AF52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3B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93B49"/>
    <w:rPr>
      <w:kern w:val="2"/>
    </w:rPr>
  </w:style>
  <w:style w:type="paragraph" w:styleId="a5">
    <w:name w:val="footer"/>
    <w:basedOn w:val="a"/>
    <w:link w:val="a6"/>
    <w:uiPriority w:val="99"/>
    <w:unhideWhenUsed/>
    <w:rsid w:val="00893B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93B49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8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放射腫瘤科</dc:creator>
  <cp:lastModifiedBy>放射腫瘤科</cp:lastModifiedBy>
  <cp:revision>2</cp:revision>
  <dcterms:created xsi:type="dcterms:W3CDTF">2025-12-19T08:05:00Z</dcterms:created>
  <dcterms:modified xsi:type="dcterms:W3CDTF">2026-05-07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28-10.8.0.6003</vt:lpwstr>
  </property>
</Properties>
</file>